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E1DEA" w14:paraId="0FEF1124" w14:textId="77777777" w:rsidTr="00BE7894">
        <w:tc>
          <w:tcPr>
            <w:tcW w:w="4675" w:type="dxa"/>
          </w:tcPr>
          <w:p w14:paraId="295276AC" w14:textId="50D0607E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Number of practices</w:t>
            </w:r>
          </w:p>
        </w:tc>
        <w:tc>
          <w:tcPr>
            <w:tcW w:w="4675" w:type="dxa"/>
          </w:tcPr>
          <w:p w14:paraId="5B9F78ED" w14:textId="09CB9BDA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 xml:space="preserve">Number of cases submitted </w:t>
            </w:r>
          </w:p>
        </w:tc>
      </w:tr>
      <w:tr w:rsidR="009E1DEA" w14:paraId="780142E4" w14:textId="77777777" w:rsidTr="00BE7894">
        <w:trPr>
          <w:trHeight w:val="296"/>
        </w:trPr>
        <w:tc>
          <w:tcPr>
            <w:tcW w:w="4675" w:type="dxa"/>
          </w:tcPr>
          <w:p w14:paraId="61713AEA" w14:textId="276E12E0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</w:t>
            </w:r>
          </w:p>
        </w:tc>
        <w:tc>
          <w:tcPr>
            <w:tcW w:w="4675" w:type="dxa"/>
          </w:tcPr>
          <w:p w14:paraId="4FEDFC9F" w14:textId="7FC8FBC6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</w:tr>
      <w:tr w:rsidR="009E1DEA" w14:paraId="6E1E447D" w14:textId="77777777" w:rsidTr="00BE7894">
        <w:tc>
          <w:tcPr>
            <w:tcW w:w="4675" w:type="dxa"/>
          </w:tcPr>
          <w:p w14:paraId="63700A94" w14:textId="6A3B7278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</w:t>
            </w:r>
          </w:p>
        </w:tc>
        <w:tc>
          <w:tcPr>
            <w:tcW w:w="4675" w:type="dxa"/>
          </w:tcPr>
          <w:p w14:paraId="5C52C361" w14:textId="006DD376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</w:tr>
      <w:tr w:rsidR="009E1DEA" w14:paraId="33126A0C" w14:textId="77777777" w:rsidTr="00BE7894">
        <w:tc>
          <w:tcPr>
            <w:tcW w:w="4675" w:type="dxa"/>
          </w:tcPr>
          <w:p w14:paraId="1A3670F7" w14:textId="64ED3E2A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3</w:t>
            </w:r>
          </w:p>
        </w:tc>
        <w:tc>
          <w:tcPr>
            <w:tcW w:w="4675" w:type="dxa"/>
          </w:tcPr>
          <w:p w14:paraId="35986974" w14:textId="4CE866B7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9E1DEA" w14:paraId="73402109" w14:textId="77777777" w:rsidTr="00BE7894">
        <w:tc>
          <w:tcPr>
            <w:tcW w:w="4675" w:type="dxa"/>
          </w:tcPr>
          <w:p w14:paraId="647B1F35" w14:textId="71A557B2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4</w:t>
            </w:r>
          </w:p>
        </w:tc>
        <w:tc>
          <w:tcPr>
            <w:tcW w:w="4675" w:type="dxa"/>
          </w:tcPr>
          <w:p w14:paraId="62690DB7" w14:textId="0AB95197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E1DEA" w14:paraId="2AA04386" w14:textId="77777777" w:rsidTr="00BE7894">
        <w:tc>
          <w:tcPr>
            <w:tcW w:w="4675" w:type="dxa"/>
          </w:tcPr>
          <w:p w14:paraId="7E404443" w14:textId="113760E2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5</w:t>
            </w:r>
          </w:p>
        </w:tc>
        <w:tc>
          <w:tcPr>
            <w:tcW w:w="4675" w:type="dxa"/>
          </w:tcPr>
          <w:p w14:paraId="0287B10F" w14:textId="5EBDA22E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E1DEA" w14:paraId="4B582542" w14:textId="77777777" w:rsidTr="00BE7894">
        <w:tc>
          <w:tcPr>
            <w:tcW w:w="4675" w:type="dxa"/>
          </w:tcPr>
          <w:p w14:paraId="614B3290" w14:textId="69729D82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6</w:t>
            </w:r>
          </w:p>
        </w:tc>
        <w:tc>
          <w:tcPr>
            <w:tcW w:w="4675" w:type="dxa"/>
          </w:tcPr>
          <w:p w14:paraId="1CDFA8B7" w14:textId="690E0718" w:rsidR="009E1DEA" w:rsidRPr="00BE7894" w:rsidRDefault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6B15AD" w:rsidRPr="00BE789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E1DEA" w14:paraId="22512416" w14:textId="77777777" w:rsidTr="00BE7894">
        <w:tc>
          <w:tcPr>
            <w:tcW w:w="4675" w:type="dxa"/>
          </w:tcPr>
          <w:p w14:paraId="0F9A3856" w14:textId="4F49B8BA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7</w:t>
            </w:r>
          </w:p>
        </w:tc>
        <w:tc>
          <w:tcPr>
            <w:tcW w:w="4675" w:type="dxa"/>
          </w:tcPr>
          <w:p w14:paraId="2A6FE92D" w14:textId="087C6E25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763</w:t>
            </w:r>
          </w:p>
        </w:tc>
      </w:tr>
      <w:tr w:rsidR="009E1DEA" w14:paraId="68C2E120" w14:textId="77777777" w:rsidTr="00BE7894">
        <w:tc>
          <w:tcPr>
            <w:tcW w:w="4675" w:type="dxa"/>
          </w:tcPr>
          <w:p w14:paraId="5624B17C" w14:textId="78A74B5E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8</w:t>
            </w:r>
          </w:p>
        </w:tc>
        <w:tc>
          <w:tcPr>
            <w:tcW w:w="4675" w:type="dxa"/>
          </w:tcPr>
          <w:p w14:paraId="58B9BE35" w14:textId="289A2F86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9E1DEA" w14:paraId="27111634" w14:textId="77777777" w:rsidTr="00BE7894">
        <w:tc>
          <w:tcPr>
            <w:tcW w:w="4675" w:type="dxa"/>
          </w:tcPr>
          <w:p w14:paraId="4DE91C76" w14:textId="2A6D00C6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9</w:t>
            </w:r>
          </w:p>
        </w:tc>
        <w:tc>
          <w:tcPr>
            <w:tcW w:w="4675" w:type="dxa"/>
          </w:tcPr>
          <w:p w14:paraId="02F5B443" w14:textId="1E80D043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</w:tr>
      <w:tr w:rsidR="009E1DEA" w14:paraId="48B56B3E" w14:textId="77777777" w:rsidTr="00BE7894">
        <w:tc>
          <w:tcPr>
            <w:tcW w:w="4675" w:type="dxa"/>
          </w:tcPr>
          <w:p w14:paraId="2B6F158D" w14:textId="41E0C60A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0</w:t>
            </w:r>
          </w:p>
        </w:tc>
        <w:tc>
          <w:tcPr>
            <w:tcW w:w="4675" w:type="dxa"/>
          </w:tcPr>
          <w:p w14:paraId="5F9A9790" w14:textId="0F277CFD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9E1DEA" w14:paraId="1C2C3C8B" w14:textId="77777777" w:rsidTr="00BE7894">
        <w:tc>
          <w:tcPr>
            <w:tcW w:w="4675" w:type="dxa"/>
          </w:tcPr>
          <w:p w14:paraId="5EA5AD9E" w14:textId="42C37FDA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1</w:t>
            </w:r>
          </w:p>
        </w:tc>
        <w:tc>
          <w:tcPr>
            <w:tcW w:w="4675" w:type="dxa"/>
          </w:tcPr>
          <w:p w14:paraId="1502816F" w14:textId="12221814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9E1DEA" w14:paraId="3FDF425E" w14:textId="77777777" w:rsidTr="00BE7894">
        <w:tc>
          <w:tcPr>
            <w:tcW w:w="4675" w:type="dxa"/>
          </w:tcPr>
          <w:p w14:paraId="12721BF8" w14:textId="74A2259F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2</w:t>
            </w:r>
          </w:p>
        </w:tc>
        <w:tc>
          <w:tcPr>
            <w:tcW w:w="4675" w:type="dxa"/>
          </w:tcPr>
          <w:p w14:paraId="3EA7A12E" w14:textId="144192A6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E1DEA" w14:paraId="71F16B06" w14:textId="77777777" w:rsidTr="00BE7894">
        <w:tc>
          <w:tcPr>
            <w:tcW w:w="4675" w:type="dxa"/>
          </w:tcPr>
          <w:p w14:paraId="59670FCE" w14:textId="3241D031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3</w:t>
            </w:r>
          </w:p>
        </w:tc>
        <w:tc>
          <w:tcPr>
            <w:tcW w:w="4675" w:type="dxa"/>
          </w:tcPr>
          <w:p w14:paraId="61D63663" w14:textId="32A39B16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E1DEA" w14:paraId="0AB2323B" w14:textId="77777777" w:rsidTr="00BE7894">
        <w:tc>
          <w:tcPr>
            <w:tcW w:w="4675" w:type="dxa"/>
          </w:tcPr>
          <w:p w14:paraId="63B8DFB3" w14:textId="1CD0E98A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4</w:t>
            </w:r>
          </w:p>
        </w:tc>
        <w:tc>
          <w:tcPr>
            <w:tcW w:w="4675" w:type="dxa"/>
          </w:tcPr>
          <w:p w14:paraId="466ACFC9" w14:textId="498157FC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E1DEA" w14:paraId="4C9F8759" w14:textId="77777777" w:rsidTr="00BE7894">
        <w:tc>
          <w:tcPr>
            <w:tcW w:w="4675" w:type="dxa"/>
          </w:tcPr>
          <w:p w14:paraId="5013CDDF" w14:textId="04235EDA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5</w:t>
            </w:r>
          </w:p>
        </w:tc>
        <w:tc>
          <w:tcPr>
            <w:tcW w:w="4675" w:type="dxa"/>
          </w:tcPr>
          <w:p w14:paraId="22CDCF89" w14:textId="021932D8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E1DEA" w14:paraId="0D91B6DC" w14:textId="77777777" w:rsidTr="00BE7894">
        <w:tc>
          <w:tcPr>
            <w:tcW w:w="4675" w:type="dxa"/>
          </w:tcPr>
          <w:p w14:paraId="06358EC3" w14:textId="1FC2D180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6</w:t>
            </w:r>
          </w:p>
        </w:tc>
        <w:tc>
          <w:tcPr>
            <w:tcW w:w="4675" w:type="dxa"/>
          </w:tcPr>
          <w:p w14:paraId="4FB27DD2" w14:textId="3AC54DB3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9E1DEA" w14:paraId="655B88E3" w14:textId="77777777" w:rsidTr="00BE7894">
        <w:tc>
          <w:tcPr>
            <w:tcW w:w="4675" w:type="dxa"/>
          </w:tcPr>
          <w:p w14:paraId="006CCFB1" w14:textId="1D7FA043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7</w:t>
            </w:r>
          </w:p>
        </w:tc>
        <w:tc>
          <w:tcPr>
            <w:tcW w:w="4675" w:type="dxa"/>
          </w:tcPr>
          <w:p w14:paraId="6968679B" w14:textId="3E429588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9E1DEA" w14:paraId="305344A1" w14:textId="77777777" w:rsidTr="00BE7894">
        <w:tc>
          <w:tcPr>
            <w:tcW w:w="4675" w:type="dxa"/>
          </w:tcPr>
          <w:p w14:paraId="75746AF8" w14:textId="440F2772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8</w:t>
            </w:r>
          </w:p>
        </w:tc>
        <w:tc>
          <w:tcPr>
            <w:tcW w:w="4675" w:type="dxa"/>
          </w:tcPr>
          <w:p w14:paraId="0E38B3B8" w14:textId="1B498204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E1DEA" w14:paraId="58A870D8" w14:textId="77777777" w:rsidTr="00BE7894">
        <w:tc>
          <w:tcPr>
            <w:tcW w:w="4675" w:type="dxa"/>
          </w:tcPr>
          <w:p w14:paraId="703776AE" w14:textId="1CB50554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19</w:t>
            </w:r>
          </w:p>
        </w:tc>
        <w:tc>
          <w:tcPr>
            <w:tcW w:w="4675" w:type="dxa"/>
          </w:tcPr>
          <w:p w14:paraId="1AD0D5D8" w14:textId="66AD91FF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</w:tr>
      <w:tr w:rsidR="009E1DEA" w14:paraId="4D04C5AA" w14:textId="77777777" w:rsidTr="00BE7894">
        <w:tc>
          <w:tcPr>
            <w:tcW w:w="4675" w:type="dxa"/>
          </w:tcPr>
          <w:p w14:paraId="6461C4A6" w14:textId="284965DB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0</w:t>
            </w:r>
          </w:p>
        </w:tc>
        <w:tc>
          <w:tcPr>
            <w:tcW w:w="4675" w:type="dxa"/>
          </w:tcPr>
          <w:p w14:paraId="15C1F5F0" w14:textId="2BC6D920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9E1DEA" w14:paraId="12E86A13" w14:textId="77777777" w:rsidTr="00BE7894">
        <w:tc>
          <w:tcPr>
            <w:tcW w:w="4675" w:type="dxa"/>
          </w:tcPr>
          <w:p w14:paraId="6AF01C47" w14:textId="241BFCD9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1</w:t>
            </w:r>
          </w:p>
        </w:tc>
        <w:tc>
          <w:tcPr>
            <w:tcW w:w="4675" w:type="dxa"/>
          </w:tcPr>
          <w:p w14:paraId="1879C788" w14:textId="06847346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E1DEA" w14:paraId="23A43F0E" w14:textId="77777777" w:rsidTr="00BE7894">
        <w:tc>
          <w:tcPr>
            <w:tcW w:w="4675" w:type="dxa"/>
          </w:tcPr>
          <w:p w14:paraId="769A7968" w14:textId="7D0E912F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2</w:t>
            </w:r>
          </w:p>
        </w:tc>
        <w:tc>
          <w:tcPr>
            <w:tcW w:w="4675" w:type="dxa"/>
          </w:tcPr>
          <w:p w14:paraId="1F30867D" w14:textId="22470552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E1DEA" w14:paraId="0B38FE63" w14:textId="77777777" w:rsidTr="00BE7894">
        <w:tc>
          <w:tcPr>
            <w:tcW w:w="4675" w:type="dxa"/>
          </w:tcPr>
          <w:p w14:paraId="11FB0093" w14:textId="5691DA83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3</w:t>
            </w:r>
          </w:p>
        </w:tc>
        <w:tc>
          <w:tcPr>
            <w:tcW w:w="4675" w:type="dxa"/>
          </w:tcPr>
          <w:p w14:paraId="6551B927" w14:textId="19A3D9CE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E1DEA" w14:paraId="4CACD4AA" w14:textId="77777777" w:rsidTr="00BE7894">
        <w:tc>
          <w:tcPr>
            <w:tcW w:w="4675" w:type="dxa"/>
          </w:tcPr>
          <w:p w14:paraId="066B0DE8" w14:textId="0B86CBB4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4</w:t>
            </w:r>
          </w:p>
        </w:tc>
        <w:tc>
          <w:tcPr>
            <w:tcW w:w="4675" w:type="dxa"/>
          </w:tcPr>
          <w:p w14:paraId="54013075" w14:textId="3DE78476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E1DEA" w14:paraId="58056A92" w14:textId="77777777" w:rsidTr="00BE7894">
        <w:tc>
          <w:tcPr>
            <w:tcW w:w="4675" w:type="dxa"/>
          </w:tcPr>
          <w:p w14:paraId="3EA7CD9B" w14:textId="08B3896A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5</w:t>
            </w:r>
          </w:p>
        </w:tc>
        <w:tc>
          <w:tcPr>
            <w:tcW w:w="4675" w:type="dxa"/>
          </w:tcPr>
          <w:p w14:paraId="468784FB" w14:textId="04C8B854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E1DEA" w14:paraId="66A6E01E" w14:textId="77777777" w:rsidTr="00BE7894">
        <w:tc>
          <w:tcPr>
            <w:tcW w:w="4675" w:type="dxa"/>
          </w:tcPr>
          <w:p w14:paraId="340D2180" w14:textId="68BA92CA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6</w:t>
            </w:r>
          </w:p>
        </w:tc>
        <w:tc>
          <w:tcPr>
            <w:tcW w:w="4675" w:type="dxa"/>
          </w:tcPr>
          <w:p w14:paraId="76CB0C61" w14:textId="6E2D18FE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9E1DEA" w14:paraId="05D1AC23" w14:textId="77777777" w:rsidTr="00BE7894">
        <w:tc>
          <w:tcPr>
            <w:tcW w:w="4675" w:type="dxa"/>
          </w:tcPr>
          <w:p w14:paraId="38A8C069" w14:textId="7D656F50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8</w:t>
            </w:r>
          </w:p>
        </w:tc>
        <w:tc>
          <w:tcPr>
            <w:tcW w:w="4675" w:type="dxa"/>
          </w:tcPr>
          <w:p w14:paraId="3CEA5BD4" w14:textId="5324CA46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9E1DEA" w14:paraId="00D0B9E8" w14:textId="77777777" w:rsidTr="00BE7894">
        <w:tc>
          <w:tcPr>
            <w:tcW w:w="4675" w:type="dxa"/>
          </w:tcPr>
          <w:p w14:paraId="06BE8438" w14:textId="2A7173F6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29</w:t>
            </w:r>
          </w:p>
        </w:tc>
        <w:tc>
          <w:tcPr>
            <w:tcW w:w="4675" w:type="dxa"/>
          </w:tcPr>
          <w:p w14:paraId="55E30201" w14:textId="648064BD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</w:tr>
      <w:tr w:rsidR="009E1DEA" w14:paraId="6B779EC0" w14:textId="77777777" w:rsidTr="00BE7894">
        <w:tc>
          <w:tcPr>
            <w:tcW w:w="4675" w:type="dxa"/>
          </w:tcPr>
          <w:p w14:paraId="47134A25" w14:textId="0CEC4F8B" w:rsidR="009E1DEA" w:rsidRPr="00BE7894" w:rsidRDefault="009E1DEA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Practice No. 30</w:t>
            </w:r>
          </w:p>
        </w:tc>
        <w:tc>
          <w:tcPr>
            <w:tcW w:w="4675" w:type="dxa"/>
          </w:tcPr>
          <w:p w14:paraId="4A10396B" w14:textId="66C64312" w:rsidR="009E1DEA" w:rsidRPr="00BE7894" w:rsidRDefault="006B15AD" w:rsidP="009E1D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E7894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</w:tr>
    </w:tbl>
    <w:p w14:paraId="23ECD8E0" w14:textId="77777777" w:rsidR="009E1DEA" w:rsidRDefault="009E1DEA"/>
    <w:sectPr w:rsidR="009E1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EA"/>
    <w:rsid w:val="006B15AD"/>
    <w:rsid w:val="009E1DEA"/>
    <w:rsid w:val="00BE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56F3"/>
  <w15:chartTrackingRefBased/>
  <w15:docId w15:val="{80E697EA-23B8-4F21-A8D3-9DACCBFE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Allaith</dc:creator>
  <cp:keywords/>
  <dc:description/>
  <cp:lastModifiedBy>Sumaya Allaith</cp:lastModifiedBy>
  <cp:revision>2</cp:revision>
  <dcterms:created xsi:type="dcterms:W3CDTF">2021-07-14T16:01:00Z</dcterms:created>
  <dcterms:modified xsi:type="dcterms:W3CDTF">2021-07-14T16:22:00Z</dcterms:modified>
</cp:coreProperties>
</file>